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EC88B" w14:textId="4BF1A55A" w:rsidR="002C64E9" w:rsidRDefault="11BA3E4B" w:rsidP="0ADBEA4F">
      <w:pPr>
        <w:pStyle w:val="Heading2"/>
        <w:spacing w:before="40" w:after="0" w:line="257" w:lineRule="auto"/>
      </w:pP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S</w:t>
      </w:r>
      <w:r w:rsidR="00CC6DE2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6</w:t>
      </w: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 xml:space="preserve"> Table. CHP self-efficacy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361"/>
        <w:gridCol w:w="1952"/>
      </w:tblGrid>
      <w:tr w:rsidR="0ADBEA4F" w14:paraId="04CA170F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FA408D4" w14:textId="6CC2B3E9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6086D2A" w14:textId="0635F6E0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ll participants</w:t>
            </w:r>
          </w:p>
          <w:p w14:paraId="6E2F7539" w14:textId="0F2AB3E9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N=490)</w:t>
            </w:r>
          </w:p>
        </w:tc>
      </w:tr>
      <w:tr w:rsidR="0ADBEA4F" w14:paraId="480B68E8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644E3D" w14:textId="7C9724B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721381" w14:textId="11D4A459" w:rsidR="0ADBEA4F" w:rsidRDefault="0ADBEA4F" w:rsidP="0ADBEA4F">
            <w:pPr>
              <w:ind w:left="72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 (%)</w:t>
            </w:r>
          </w:p>
        </w:tc>
      </w:tr>
      <w:tr w:rsidR="0ADBEA4F" w14:paraId="66A47854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D2A4ED" w14:textId="252DC362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How confident do you feel about using a MUAC tape? 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7AED47" w14:textId="07CD8508" w:rsidR="0ADBEA4F" w:rsidRDefault="0ADBEA4F" w:rsidP="0ADBEA4F">
            <w:pPr>
              <w:ind w:left="72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0035385E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053651" w14:textId="2C2592ED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ry low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05C729" w14:textId="4B5097D2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 (1)</w:t>
            </w:r>
          </w:p>
        </w:tc>
      </w:tr>
      <w:tr w:rsidR="0ADBEA4F" w14:paraId="5D577A77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7BA109" w14:textId="2E9913B0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9684B0" w14:textId="2D06E08E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 (3)</w:t>
            </w:r>
          </w:p>
        </w:tc>
      </w:tr>
      <w:tr w:rsidR="0ADBEA4F" w14:paraId="6C637662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8D48F9" w14:textId="4E6C1AE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dium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0FE0BA" w14:textId="08EBF0E1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7 (16)</w:t>
            </w:r>
          </w:p>
        </w:tc>
      </w:tr>
      <w:tr w:rsidR="0ADBEA4F" w14:paraId="62C3ECA8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055254" w14:textId="0AE69907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152682" w14:textId="2E9DB7B6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7 (20)</w:t>
            </w:r>
          </w:p>
        </w:tc>
      </w:tr>
      <w:tr w:rsidR="0ADBEA4F" w14:paraId="4EFDC181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B8598D" w14:textId="71A67434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ry high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F070BD" w14:textId="1D170A76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4 (60)</w:t>
            </w:r>
          </w:p>
        </w:tc>
      </w:tr>
      <w:tr w:rsidR="0ADBEA4F" w14:paraId="4056EDD9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FAD54F" w14:textId="2C82A9DD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How confident do you feel about diagnosing a child as having moderate or severe acute malnutrition? 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658DB4" w14:textId="6385743B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1FF01B23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C1DFA4" w14:textId="3042018E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ry low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EC12AF" w14:textId="6781A4BF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 (2)</w:t>
            </w:r>
          </w:p>
        </w:tc>
      </w:tr>
      <w:tr w:rsidR="0ADBEA4F" w14:paraId="4220373B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846C6D" w14:textId="7D0540EF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D03494" w14:textId="51651B11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 (6)</w:t>
            </w:r>
          </w:p>
        </w:tc>
      </w:tr>
      <w:tr w:rsidR="0ADBEA4F" w14:paraId="6DF26260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5A83D6" w14:textId="2CA547D6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dium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7A56B9" w14:textId="17265097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9 (19)</w:t>
            </w:r>
          </w:p>
        </w:tc>
      </w:tr>
      <w:tr w:rsidR="0ADBEA4F" w14:paraId="35800A35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24B30C" w14:textId="29840F05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714BEA" w14:textId="5515FEF3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6 (28)</w:t>
            </w:r>
          </w:p>
        </w:tc>
      </w:tr>
      <w:tr w:rsidR="0ADBEA4F" w14:paraId="51465512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B8BE53" w14:textId="0B55148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ry high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34335B" w14:textId="71673B46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8 (47)</w:t>
            </w:r>
          </w:p>
        </w:tc>
      </w:tr>
      <w:tr w:rsidR="0ADBEA4F" w14:paraId="5FF9EA76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F3C9BC" w14:textId="159FE551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How confident do you feel about treating a child with moderate or severe acute malnutrition with RUSF or RUTF? 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E4DD8A" w14:textId="509857BC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13E5983B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00DB99" w14:textId="3D7F3132" w:rsidR="0ADBEA4F" w:rsidRDefault="0ADBEA4F" w:rsidP="0ADBEA4F">
            <w:pPr>
              <w:ind w:left="720" w:right="38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ry low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EAB17F" w14:textId="2E20B259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 (9)</w:t>
            </w:r>
          </w:p>
        </w:tc>
      </w:tr>
      <w:tr w:rsidR="0ADBEA4F" w14:paraId="3710B1F6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89B8F6" w14:textId="02396B0E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23FFE6" w14:textId="4A88F2C3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6 (18)</w:t>
            </w:r>
          </w:p>
        </w:tc>
      </w:tr>
      <w:tr w:rsidR="0ADBEA4F" w14:paraId="4BA1A6DF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107FB3" w14:textId="7082987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dium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CF2831" w14:textId="3FB1F6A3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4 (25)</w:t>
            </w:r>
          </w:p>
        </w:tc>
      </w:tr>
      <w:tr w:rsidR="0ADBEA4F" w14:paraId="1316DDE0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F21347" w14:textId="47CFFE9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16F9CC" w14:textId="16FF08B5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 (19)</w:t>
            </w:r>
          </w:p>
        </w:tc>
      </w:tr>
      <w:tr w:rsidR="0ADBEA4F" w14:paraId="1771F2A0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D5348D" w14:textId="60655F2A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ry high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336CC8" w14:textId="0DF09271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3 (29)</w:t>
            </w:r>
          </w:p>
        </w:tc>
      </w:tr>
      <w:tr w:rsidR="0ADBEA4F" w14:paraId="79945FFB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68F866" w14:textId="5CE6C5F7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w confident do you feel about conducting household visits as part of your role as a CHP?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53F918" w14:textId="60CE1BD9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2B78048B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7410ED" w14:textId="3DEB4CF2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ry low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B8A1E8" w14:textId="5F333F5C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 (4)</w:t>
            </w:r>
          </w:p>
        </w:tc>
      </w:tr>
      <w:tr w:rsidR="0ADBEA4F" w14:paraId="1C525D9E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FC7AEA" w14:textId="6CDD4DF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9E72BF" w14:textId="781FA984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 (10)</w:t>
            </w:r>
          </w:p>
        </w:tc>
      </w:tr>
      <w:tr w:rsidR="0ADBEA4F" w14:paraId="2BCD393A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EF1B2A" w14:textId="2244CE8F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dium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88C06D" w14:textId="4C35BF36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9 (28)</w:t>
            </w:r>
          </w:p>
        </w:tc>
      </w:tr>
      <w:tr w:rsidR="0ADBEA4F" w14:paraId="3D4B1416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298421" w14:textId="4C699D6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39C4C0" w14:textId="7CEB38FA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3 (25)</w:t>
            </w:r>
          </w:p>
        </w:tc>
      </w:tr>
      <w:tr w:rsidR="0ADBEA4F" w14:paraId="07C0AC23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EE38E4" w14:textId="602E740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ry high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C20D15" w14:textId="39F4A873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6 (32)</w:t>
            </w:r>
          </w:p>
        </w:tc>
      </w:tr>
      <w:tr w:rsidR="0ADBEA4F" w14:paraId="3AB4ED01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15F3AB" w14:textId="2463B57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w confident do you feel about conducting community activities as part of your role as a CHP?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F24272" w14:textId="666BCE79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708C059C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C1D467" w14:textId="563B2FFB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ry low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17C405" w14:textId="67DD36D4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 (11)</w:t>
            </w:r>
          </w:p>
        </w:tc>
      </w:tr>
      <w:tr w:rsidR="0ADBEA4F" w14:paraId="186339A5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0CBF3F" w14:textId="3EC9D81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647EA2" w14:textId="6E9E17E8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4 (21)</w:t>
            </w:r>
          </w:p>
        </w:tc>
      </w:tr>
      <w:tr w:rsidR="0ADBEA4F" w14:paraId="17C1F2FF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AF49A4" w14:textId="2919F5AB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dium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1357D7" w14:textId="4ECC9D0F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0 (28)</w:t>
            </w:r>
          </w:p>
        </w:tc>
      </w:tr>
      <w:tr w:rsidR="0ADBEA4F" w14:paraId="6F00FFC1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D34463" w14:textId="6B97EF2C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2748A3" w14:textId="3FCC68C0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3 (17)</w:t>
            </w:r>
          </w:p>
        </w:tc>
      </w:tr>
      <w:tr w:rsidR="0ADBEA4F" w14:paraId="510B3653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108C26" w14:textId="708F9804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ry high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7AA90F" w14:textId="316DA8B7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7 (22)</w:t>
            </w:r>
          </w:p>
        </w:tc>
      </w:tr>
      <w:tr w:rsidR="0ADBEA4F" w14:paraId="59C444CF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1180F4" w14:textId="0534403B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How confident do you feel about conducting outreaches as part of your role as a CHP? 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3B58DC" w14:textId="23CDA40E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27667060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853D64" w14:textId="36390C2B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ry low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CFC587" w14:textId="2C890C3D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 (4)</w:t>
            </w:r>
          </w:p>
        </w:tc>
      </w:tr>
      <w:tr w:rsidR="0ADBEA4F" w14:paraId="624F633A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7B2C75" w14:textId="6780709D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0DEBEE" w14:textId="538CAC4F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 (13)</w:t>
            </w:r>
          </w:p>
        </w:tc>
      </w:tr>
      <w:tr w:rsidR="0ADBEA4F" w14:paraId="7227296E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A526AC" w14:textId="73C6141E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Medium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61B419" w14:textId="1F87C764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 (14)</w:t>
            </w:r>
          </w:p>
        </w:tc>
      </w:tr>
      <w:tr w:rsidR="0ADBEA4F" w14:paraId="6E5608FC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6DA9F8" w14:textId="416C006F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74922A" w14:textId="67959DCE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4 (19)</w:t>
            </w:r>
          </w:p>
        </w:tc>
      </w:tr>
      <w:tr w:rsidR="0ADBEA4F" w14:paraId="649EF0F2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64C246" w14:textId="612D380A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ry high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1F99B9" w14:textId="1BEA6A7E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0 (49)</w:t>
            </w:r>
          </w:p>
        </w:tc>
      </w:tr>
      <w:tr w:rsidR="0ADBEA4F" w14:paraId="433A0A94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F14AD3" w14:textId="158E1B88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How confident do you feel about filling out referral forms? 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F9C245" w14:textId="2CCA0C44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1F0B8872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9C6C00" w14:textId="6DB141A9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ry low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DC7D63" w14:textId="2E7B5911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 (3)</w:t>
            </w:r>
          </w:p>
        </w:tc>
      </w:tr>
      <w:tr w:rsidR="0ADBEA4F" w14:paraId="41C54534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1C5ECA" w14:textId="3C1F0BB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8203EB" w14:textId="22A3D0AB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 (3)</w:t>
            </w:r>
          </w:p>
        </w:tc>
      </w:tr>
      <w:tr w:rsidR="0ADBEA4F" w14:paraId="631265E9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9601EF" w14:textId="1380C44A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dium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5F03E8" w14:textId="3F6196DA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 (8)</w:t>
            </w:r>
          </w:p>
        </w:tc>
      </w:tr>
      <w:tr w:rsidR="0ADBEA4F" w14:paraId="7BA4B4B2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26620B" w14:textId="635262DA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A41967" w14:textId="6DF800B5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8 (16)</w:t>
            </w:r>
          </w:p>
        </w:tc>
      </w:tr>
      <w:tr w:rsidR="0ADBEA4F" w14:paraId="0649683E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F33001" w14:textId="3B758DD6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ry high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0A1588" w14:textId="583F47FA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3 (70)</w:t>
            </w:r>
          </w:p>
        </w:tc>
      </w:tr>
      <w:tr w:rsidR="0ADBEA4F" w14:paraId="52FBA15E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BC1710" w14:textId="3DDB78B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How confident do you feel about filling out data collection tools? 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179B1A" w14:textId="3F8C44ED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17490A88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E091E0" w14:textId="1658AC56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ry low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1D76D7" w14:textId="2813A777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 (4)</w:t>
            </w:r>
          </w:p>
        </w:tc>
      </w:tr>
      <w:tr w:rsidR="0ADBEA4F" w14:paraId="0107E38A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06DA34" w14:textId="6A651E0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787969" w14:textId="0D7CCC96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 (5)</w:t>
            </w:r>
          </w:p>
        </w:tc>
      </w:tr>
      <w:tr w:rsidR="0ADBEA4F" w14:paraId="1D55F716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B5CC0B" w14:textId="18ADE54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dium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CEAFDE" w14:textId="13E6E60D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 (11)</w:t>
            </w:r>
          </w:p>
        </w:tc>
      </w:tr>
      <w:tr w:rsidR="0ADBEA4F" w14:paraId="4CF617A1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559FD1" w14:textId="536F4AF9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EF5E78" w14:textId="03C63BDC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 (18)</w:t>
            </w:r>
          </w:p>
        </w:tc>
      </w:tr>
      <w:tr w:rsidR="0ADBEA4F" w14:paraId="327EEFC8" w14:textId="77777777" w:rsidTr="0ADBEA4F">
        <w:trPr>
          <w:trHeight w:val="300"/>
        </w:trPr>
        <w:tc>
          <w:tcPr>
            <w:tcW w:w="6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57B935" w14:textId="2E2F1DC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ry high level of confidence</w:t>
            </w:r>
          </w:p>
        </w:tc>
        <w:tc>
          <w:tcPr>
            <w:tcW w:w="1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BE4AFE" w14:textId="08C8CD49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9 (63)</w:t>
            </w:r>
          </w:p>
        </w:tc>
      </w:tr>
    </w:tbl>
    <w:p w14:paraId="2C078E63" w14:textId="03F4494E" w:rsidR="002C64E9" w:rsidRPr="00C30AF6" w:rsidRDefault="11BA3E4B" w:rsidP="00C30AF6">
      <w:pPr>
        <w:spacing w:line="257" w:lineRule="auto"/>
      </w:pPr>
      <w:r w:rsidRPr="0ADBEA4F">
        <w:rPr>
          <w:rFonts w:ascii="Times New Roman" w:eastAsia="Times New Roman" w:hAnsi="Times New Roman" w:cs="Times New Roman"/>
        </w:rPr>
        <w:t xml:space="preserve"> </w:t>
      </w:r>
    </w:p>
    <w:sectPr w:rsidR="002C64E9" w:rsidRPr="00C30A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3DA395"/>
    <w:rsid w:val="002C64E9"/>
    <w:rsid w:val="008B34E4"/>
    <w:rsid w:val="00AC0264"/>
    <w:rsid w:val="00AC1E1E"/>
    <w:rsid w:val="00B15081"/>
    <w:rsid w:val="00B66021"/>
    <w:rsid w:val="00BA0CCA"/>
    <w:rsid w:val="00C30AF6"/>
    <w:rsid w:val="00CC41DF"/>
    <w:rsid w:val="00CC6DE2"/>
    <w:rsid w:val="00CD371C"/>
    <w:rsid w:val="0ADBEA4F"/>
    <w:rsid w:val="11BA3E4B"/>
    <w:rsid w:val="7F3DA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DA395"/>
  <w15:chartTrackingRefBased/>
  <w15:docId w15:val="{F94970B8-F766-4110-A65D-43E0DB5F4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363bcf-0965-432d-9147-c5baa1a96112">
      <Terms xmlns="http://schemas.microsoft.com/office/infopath/2007/PartnerControls"/>
    </lcf76f155ced4ddcb4097134ff3c332f>
    <TaxCatchAll xmlns="1e103666-306f-4752-9523-f7f54dcca55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C96C1C9F17AD4BBB328E49DD1F7D6A" ma:contentTypeVersion="18" ma:contentTypeDescription="Create a new document." ma:contentTypeScope="" ma:versionID="3f6e8d57c7c4da365dbc3845dd290022">
  <xsd:schema xmlns:xsd="http://www.w3.org/2001/XMLSchema" xmlns:xs="http://www.w3.org/2001/XMLSchema" xmlns:p="http://schemas.microsoft.com/office/2006/metadata/properties" xmlns:ns2="1e103666-306f-4752-9523-f7f54dcca558" xmlns:ns3="b6363bcf-0965-432d-9147-c5baa1a96112" targetNamespace="http://schemas.microsoft.com/office/2006/metadata/properties" ma:root="true" ma:fieldsID="b5b959fd0df36a1c26d0b267dfd78b08" ns2:_="" ns3:_="">
    <xsd:import namespace="1e103666-306f-4752-9523-f7f54dcca558"/>
    <xsd:import namespace="b6363bcf-0965-432d-9147-c5baa1a9611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SearchProperties" minOccurs="0"/>
                <xsd:element ref="ns3:MediaServiceObjectDetectorVersion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03666-306f-4752-9523-f7f54dcca55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a8c2b34-e99c-496e-b98b-b6046cc5bc86}" ma:internalName="TaxCatchAll" ma:showField="CatchAllData" ma:web="1e103666-306f-4752-9523-f7f54dcca5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363bcf-0965-432d-9147-c5baa1a96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0C06BD7-8FF9-4686-A98E-13CB1886DE56}">
  <ds:schemaRefs>
    <ds:schemaRef ds:uri="http://schemas.microsoft.com/office/2006/metadata/properties"/>
    <ds:schemaRef ds:uri="http://schemas.microsoft.com/office/infopath/2007/PartnerControls"/>
    <ds:schemaRef ds:uri="b6363bcf-0965-432d-9147-c5baa1a96112"/>
    <ds:schemaRef ds:uri="1e103666-306f-4752-9523-f7f54dcca558"/>
  </ds:schemaRefs>
</ds:datastoreItem>
</file>

<file path=customXml/itemProps2.xml><?xml version="1.0" encoding="utf-8"?>
<ds:datastoreItem xmlns:ds="http://schemas.openxmlformats.org/officeDocument/2006/customXml" ds:itemID="{8E1C7286-035B-4DD8-888D-E3AD9E4A6F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103666-306f-4752-9523-f7f54dcca558"/>
    <ds:schemaRef ds:uri="b6363bcf-0965-432d-9147-c5baa1a961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0359C4D-3379-49AC-BE5C-E09D117971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Flax, Valerie</cp:lastModifiedBy>
  <cp:revision>3</cp:revision>
  <dcterms:created xsi:type="dcterms:W3CDTF">2025-12-15T19:34:00Z</dcterms:created>
  <dcterms:modified xsi:type="dcterms:W3CDTF">2025-12-15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C96C1C9F17AD4BBB328E49DD1F7D6A</vt:lpwstr>
  </property>
  <property fmtid="{D5CDD505-2E9C-101B-9397-08002B2CF9AE}" pid="3" name="MediaServiceImageTags">
    <vt:lpwstr/>
  </property>
</Properties>
</file>